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95B" w:rsidRDefault="00E8795B" w:rsidP="00E8795B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bookmarkStart w:id="0" w:name="_GoBack"/>
      <w:bookmarkEnd w:id="0"/>
      <w:r w:rsidRPr="00072EBC">
        <w:rPr>
          <w:rFonts w:ascii="Times New Roman" w:eastAsia="Arial Unicode MS" w:hAnsi="Times New Roman"/>
          <w:b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sz w:val="24"/>
          <w:szCs w:val="24"/>
        </w:rPr>
        <w:t>9</w:t>
      </w: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eastAsia="Arial Unicode MS" w:hAnsi="Times New Roman" w:hint="eastAsia"/>
          <w:b/>
          <w:sz w:val="24"/>
          <w:szCs w:val="24"/>
        </w:rPr>
        <w:t>D</w:t>
      </w:r>
      <w:r w:rsidRPr="009B5E11">
        <w:rPr>
          <w:rFonts w:ascii="Times New Roman" w:eastAsia="Arial Unicode MS" w:hAnsi="Times New Roman"/>
          <w:b/>
          <w:sz w:val="24"/>
          <w:szCs w:val="24"/>
        </w:rPr>
        <w:t>ata quality overview for all re</w:t>
      </w:r>
      <w:r>
        <w:rPr>
          <w:rFonts w:ascii="Times New Roman" w:eastAsia="Arial Unicode MS" w:hAnsi="Times New Roman"/>
          <w:b/>
          <w:sz w:val="24"/>
          <w:szCs w:val="24"/>
        </w:rPr>
        <w:t>-</w:t>
      </w:r>
      <w:r w:rsidRPr="009B5E11">
        <w:rPr>
          <w:rFonts w:ascii="Times New Roman" w:eastAsia="Arial Unicode MS" w:hAnsi="Times New Roman"/>
          <w:b/>
          <w:sz w:val="24"/>
          <w:szCs w:val="24"/>
        </w:rPr>
        <w:t>sequenced samples</w:t>
      </w:r>
      <w:r>
        <w:rPr>
          <w:rFonts w:ascii="Times New Roman" w:eastAsia="Arial Unicode MS" w:hAnsi="Times New Roman" w:hint="eastAsia"/>
          <w:b/>
          <w:sz w:val="24"/>
          <w:szCs w:val="24"/>
        </w:rPr>
        <w:t>.</w:t>
      </w:r>
      <w:proofErr w:type="gramEnd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95"/>
        <w:gridCol w:w="1104"/>
        <w:gridCol w:w="1104"/>
        <w:gridCol w:w="1121"/>
        <w:gridCol w:w="800"/>
        <w:gridCol w:w="1121"/>
        <w:gridCol w:w="1067"/>
        <w:gridCol w:w="1097"/>
        <w:gridCol w:w="1267"/>
      </w:tblGrid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Raw bases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bp</w:t>
            </w:r>
            <w:proofErr w:type="spellEnd"/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Clean bases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bp</w:t>
            </w:r>
            <w:proofErr w:type="spellEnd"/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Clean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reads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Q30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>M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apped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reads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ind w:left="120" w:hangingChars="50" w:hanging="120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>M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apping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rate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Average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depth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Coverage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4X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1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4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3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18201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739788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49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40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817780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773570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25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43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2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35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34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27101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0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184131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1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51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3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43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42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824920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8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34333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3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04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26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4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7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7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10081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7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416413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9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81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82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5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9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99150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51191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0.4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70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6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6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5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98783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506297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74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27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7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804073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4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690704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89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05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8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9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26327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4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830103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4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43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HF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7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7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1421750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6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095258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83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64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1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7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5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68784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4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76454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5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22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4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3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50670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75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72410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8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46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31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2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8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7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46079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89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386887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33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4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14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lastRenderedPageBreak/>
              <w:t>MK3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694079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8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155551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17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56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4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2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71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73593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07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68657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38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57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35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5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9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9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92194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78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93186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50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8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09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6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6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5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67421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6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722595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5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17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21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7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9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88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86460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6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210885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0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81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60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8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44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42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82557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8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93574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6.99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95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0.65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MK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5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4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57288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4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935374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5.8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86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0.86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1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389761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34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335186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1.25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62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326303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56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786554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3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1.29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93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2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6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6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047610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67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994135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0.54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46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3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3281030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45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726783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1.02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24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4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02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01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06853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9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5961937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45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64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5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8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7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44669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2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985683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8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62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2.01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6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322791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66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64405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0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1.02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82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7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9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9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57360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51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04391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7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0.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94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lastRenderedPageBreak/>
              <w:t>XA8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9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9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241018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2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1788999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1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0.63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89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XA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24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22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148990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03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958727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14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51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23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1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3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29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192723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53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58836242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5.01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6.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0.88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1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09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58920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7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0080821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1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7.51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0.78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2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99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657958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75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952803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0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48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9.36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3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3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3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847168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55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7904967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17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56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60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4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2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7678578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75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7159499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3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43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38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5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95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93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6207046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1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524936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55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72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9.25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6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9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19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9396800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38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78538288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92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22.56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71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7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1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6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400458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9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528578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9.2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63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08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8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6E+0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.55E+09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3688302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2.32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2089307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7.49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8.27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43%</w:t>
            </w:r>
          </w:p>
        </w:tc>
      </w:tr>
      <w:tr w:rsidR="00E8795B" w:rsidRPr="00084243" w:rsidTr="00D959EA">
        <w:trPr>
          <w:trHeight w:val="280"/>
        </w:trPr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ZG9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1E+10</w:t>
            </w:r>
          </w:p>
        </w:tc>
        <w:tc>
          <w:tcPr>
            <w:tcW w:w="925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.01E+10</w:t>
            </w:r>
          </w:p>
        </w:tc>
        <w:tc>
          <w:tcPr>
            <w:tcW w:w="1137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7577014</w:t>
            </w:r>
          </w:p>
        </w:tc>
        <w:tc>
          <w:tcPr>
            <w:tcW w:w="836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1.64</w:t>
            </w:r>
          </w:p>
        </w:tc>
        <w:tc>
          <w:tcPr>
            <w:tcW w:w="1124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66875086</w:t>
            </w:r>
          </w:p>
        </w:tc>
        <w:tc>
          <w:tcPr>
            <w:tcW w:w="1119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98.96%</w:t>
            </w:r>
          </w:p>
        </w:tc>
        <w:tc>
          <w:tcPr>
            <w:tcW w:w="1151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19.24</w:t>
            </w:r>
          </w:p>
        </w:tc>
        <w:tc>
          <w:tcPr>
            <w:tcW w:w="1298" w:type="dxa"/>
            <w:noWrap/>
            <w:hideMark/>
          </w:tcPr>
          <w:p w:rsidR="00E8795B" w:rsidRPr="00084243" w:rsidRDefault="00E8795B" w:rsidP="00D959EA">
            <w:pPr>
              <w:spacing w:line="360" w:lineRule="auto"/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</w:rPr>
            </w:pPr>
            <w:r w:rsidRPr="00084243">
              <w:rPr>
                <w:rFonts w:ascii="Times New Roman" w:eastAsia="Arial Unicode MS" w:hAnsi="Times New Roman" w:hint="eastAsia"/>
                <w:bCs/>
                <w:kern w:val="0"/>
                <w:sz w:val="24"/>
                <w:szCs w:val="24"/>
              </w:rPr>
              <w:t>81.31%</w:t>
            </w:r>
          </w:p>
        </w:tc>
      </w:tr>
    </w:tbl>
    <w:p w:rsidR="00E8795B" w:rsidRDefault="00E8795B" w:rsidP="00E8795B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</w:p>
    <w:p w:rsidR="00FD5B1C" w:rsidRPr="00E8795B" w:rsidRDefault="00FD5B1C" w:rsidP="00E8795B"/>
    <w:sectPr w:rsidR="00FD5B1C" w:rsidRPr="00E87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03C99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2514</Characters>
  <Application>Microsoft Office Word</Application>
  <DocSecurity>0</DocSecurity>
  <Lines>193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9:00Z</dcterms:created>
  <dcterms:modified xsi:type="dcterms:W3CDTF">2021-07-03T16:09:00Z</dcterms:modified>
</cp:coreProperties>
</file>